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9434CF" w14:textId="7086938E" w:rsidR="00EE0F56" w:rsidRPr="002260D4" w:rsidRDefault="00EE0F56" w:rsidP="0028056C">
      <w:pPr>
        <w:rPr>
          <w:rFonts w:ascii="Arial" w:hAnsi="Arial" w:cs="Arial"/>
        </w:rPr>
      </w:pPr>
      <w:r w:rsidRPr="002260D4">
        <w:rPr>
          <w:rFonts w:ascii="Arial" w:hAnsi="Arial" w:cs="Arial"/>
        </w:rPr>
        <w:t xml:space="preserve">Table </w:t>
      </w:r>
      <w:r w:rsidR="00BC5768" w:rsidRPr="002260D4">
        <w:rPr>
          <w:rFonts w:ascii="Arial" w:hAnsi="Arial" w:cs="Arial"/>
        </w:rPr>
        <w:t>S4</w:t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445"/>
        <w:gridCol w:w="540"/>
        <w:gridCol w:w="2182"/>
        <w:gridCol w:w="2183"/>
        <w:gridCol w:w="2182"/>
        <w:gridCol w:w="2183"/>
      </w:tblGrid>
      <w:tr w:rsidR="000D01A1" w:rsidRPr="002260D4" w14:paraId="1A19C1B5" w14:textId="77777777" w:rsidTr="000D01A1">
        <w:trPr>
          <w:trHeight w:val="488"/>
        </w:trPr>
        <w:tc>
          <w:tcPr>
            <w:tcW w:w="985" w:type="dxa"/>
            <w:gridSpan w:val="2"/>
            <w:tcBorders>
              <w:bottom w:val="single" w:sz="4" w:space="0" w:color="auto"/>
            </w:tcBorders>
            <w:vAlign w:val="center"/>
          </w:tcPr>
          <w:p w14:paraId="1A7A85BF" w14:textId="77777777" w:rsidR="000D01A1" w:rsidRPr="002260D4" w:rsidRDefault="000D01A1" w:rsidP="006A6E3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6969AE80" w14:textId="77777777" w:rsidR="000D01A1" w:rsidRPr="002260D4" w:rsidRDefault="000D01A1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Serotype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EAEE82" w14:textId="77777777" w:rsidR="000D01A1" w:rsidRPr="002260D4" w:rsidRDefault="000D01A1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IgG</w:t>
            </w:r>
          </w:p>
          <w:p w14:paraId="16585498" w14:textId="72CCDE65" w:rsidR="000D01A1" w:rsidRPr="002260D4" w:rsidRDefault="000D01A1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GMC (95% CI)</w:t>
            </w:r>
          </w:p>
        </w:tc>
        <w:tc>
          <w:tcPr>
            <w:tcW w:w="218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1136B4" w14:textId="67A3D3D8" w:rsidR="000D01A1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Lab A</w:t>
            </w:r>
          </w:p>
          <w:p w14:paraId="55B21ADE" w14:textId="52D74C5A" w:rsidR="000D01A1" w:rsidRPr="002260D4" w:rsidRDefault="00AC527D" w:rsidP="00FF06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GMOI</w:t>
            </w:r>
            <w:r w:rsidR="000D01A1" w:rsidRPr="002260D4"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CB06EB" w14:textId="1302FA49" w:rsidR="000D01A1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Lab B</w:t>
            </w:r>
          </w:p>
          <w:p w14:paraId="2E6E1151" w14:textId="10B9AB22" w:rsidR="000D01A1" w:rsidRPr="002260D4" w:rsidRDefault="00AC527D" w:rsidP="00FF06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GMOI</w:t>
            </w:r>
            <w:r w:rsidR="000D01A1" w:rsidRPr="002260D4"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  <w:tc>
          <w:tcPr>
            <w:tcW w:w="218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A1CF64" w14:textId="74487CD0" w:rsidR="000D01A1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Lab C</w:t>
            </w:r>
          </w:p>
          <w:p w14:paraId="0F5DBC9E" w14:textId="5D9AE665" w:rsidR="000D01A1" w:rsidRPr="002260D4" w:rsidRDefault="00AC527D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GMOI</w:t>
            </w:r>
            <w:r w:rsidR="000D01A1" w:rsidRPr="002260D4">
              <w:rPr>
                <w:rFonts w:ascii="Arial" w:hAnsi="Arial" w:cs="Arial"/>
                <w:sz w:val="20"/>
                <w:szCs w:val="20"/>
              </w:rPr>
              <w:t>C (95% CI)</w:t>
            </w:r>
          </w:p>
        </w:tc>
      </w:tr>
      <w:tr w:rsidR="00837EF3" w:rsidRPr="002260D4" w14:paraId="679027F6" w14:textId="77777777" w:rsidTr="00BC191F">
        <w:trPr>
          <w:trHeight w:val="488"/>
        </w:trPr>
        <w:tc>
          <w:tcPr>
            <w:tcW w:w="445" w:type="dxa"/>
            <w:vMerge w:val="restart"/>
            <w:textDirection w:val="btLr"/>
          </w:tcPr>
          <w:p w14:paraId="6928FB18" w14:textId="77777777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color w:val="000000"/>
                <w:sz w:val="20"/>
                <w:szCs w:val="20"/>
              </w:rPr>
              <w:t>PCV7 serotypes</w:t>
            </w:r>
          </w:p>
        </w:tc>
        <w:tc>
          <w:tcPr>
            <w:tcW w:w="540" w:type="dxa"/>
          </w:tcPr>
          <w:p w14:paraId="6435A65A" w14:textId="77777777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82" w:type="dxa"/>
          </w:tcPr>
          <w:p w14:paraId="793BB457" w14:textId="7743310B" w:rsidR="00837EF3" w:rsidRPr="002260D4" w:rsidRDefault="00837EF3" w:rsidP="006A6E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60D4">
              <w:rPr>
                <w:rFonts w:ascii="Arial" w:hAnsi="Arial" w:cs="Arial"/>
                <w:color w:val="000000"/>
                <w:sz w:val="20"/>
                <w:szCs w:val="20"/>
              </w:rPr>
              <w:t xml:space="preserve">0.61** </w:t>
            </w:r>
          </w:p>
          <w:p w14:paraId="02827228" w14:textId="77777777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color w:val="000000"/>
                <w:sz w:val="20"/>
                <w:szCs w:val="20"/>
              </w:rPr>
              <w:t>(0.27, 1.38)</w:t>
            </w:r>
          </w:p>
        </w:tc>
        <w:tc>
          <w:tcPr>
            <w:tcW w:w="2183" w:type="dxa"/>
          </w:tcPr>
          <w:p w14:paraId="01D6229B" w14:textId="36F11AE3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1660*</w:t>
            </w:r>
          </w:p>
          <w:p w14:paraId="0DB674F0" w14:textId="0EFA35F4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(884 - 3118)</w:t>
            </w:r>
          </w:p>
        </w:tc>
        <w:tc>
          <w:tcPr>
            <w:tcW w:w="2182" w:type="dxa"/>
            <w:vAlign w:val="center"/>
          </w:tcPr>
          <w:p w14:paraId="45A9C048" w14:textId="77777777" w:rsidR="00837EF3" w:rsidRPr="002260D4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5452**</w:t>
            </w:r>
          </w:p>
          <w:p w14:paraId="03F0EB94" w14:textId="6D108EC4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(2727 - 10902)</w:t>
            </w:r>
          </w:p>
        </w:tc>
        <w:tc>
          <w:tcPr>
            <w:tcW w:w="2183" w:type="dxa"/>
          </w:tcPr>
          <w:p w14:paraId="7E3A26F4" w14:textId="77777777" w:rsidR="00837EF3" w:rsidRPr="002260D4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4441**</w:t>
            </w:r>
          </w:p>
          <w:p w14:paraId="5531838A" w14:textId="79E329EB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(2380 - 8285)</w:t>
            </w:r>
          </w:p>
        </w:tc>
      </w:tr>
      <w:tr w:rsidR="00837EF3" w:rsidRPr="002260D4" w14:paraId="1521228D" w14:textId="77777777" w:rsidTr="00BC191F">
        <w:trPr>
          <w:trHeight w:val="488"/>
        </w:trPr>
        <w:tc>
          <w:tcPr>
            <w:tcW w:w="445" w:type="dxa"/>
            <w:vMerge/>
          </w:tcPr>
          <w:p w14:paraId="2059F89D" w14:textId="77777777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36A35642" w14:textId="43C71AD3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6B</w:t>
            </w:r>
          </w:p>
        </w:tc>
        <w:tc>
          <w:tcPr>
            <w:tcW w:w="2182" w:type="dxa"/>
          </w:tcPr>
          <w:p w14:paraId="3330F6CC" w14:textId="67BD76A5" w:rsidR="00837EF3" w:rsidRPr="002260D4" w:rsidRDefault="00837EF3" w:rsidP="006A6E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60D4">
              <w:rPr>
                <w:rFonts w:ascii="Arial" w:hAnsi="Arial" w:cs="Arial"/>
                <w:color w:val="000000"/>
                <w:sz w:val="20"/>
                <w:szCs w:val="20"/>
              </w:rPr>
              <w:t xml:space="preserve">2.01** </w:t>
            </w:r>
          </w:p>
          <w:p w14:paraId="7878BB42" w14:textId="77777777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color w:val="000000"/>
                <w:sz w:val="20"/>
                <w:szCs w:val="20"/>
              </w:rPr>
              <w:t>(0.82, 4.93)</w:t>
            </w:r>
          </w:p>
        </w:tc>
        <w:tc>
          <w:tcPr>
            <w:tcW w:w="2183" w:type="dxa"/>
          </w:tcPr>
          <w:p w14:paraId="55D6F3B7" w14:textId="5AA1515A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9085**</w:t>
            </w:r>
          </w:p>
          <w:p w14:paraId="17277140" w14:textId="32509291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(3646 - 22639)</w:t>
            </w:r>
          </w:p>
        </w:tc>
        <w:tc>
          <w:tcPr>
            <w:tcW w:w="2182" w:type="dxa"/>
            <w:vAlign w:val="center"/>
          </w:tcPr>
          <w:p w14:paraId="05696830" w14:textId="77777777" w:rsidR="00837EF3" w:rsidRPr="002260D4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49858**</w:t>
            </w:r>
          </w:p>
          <w:p w14:paraId="7451C170" w14:textId="7D69C2E0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(18724 – 132764)</w:t>
            </w:r>
          </w:p>
        </w:tc>
        <w:tc>
          <w:tcPr>
            <w:tcW w:w="2183" w:type="dxa"/>
          </w:tcPr>
          <w:p w14:paraId="15F36F05" w14:textId="77777777" w:rsidR="00837EF3" w:rsidRPr="002260D4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 xml:space="preserve">21301** </w:t>
            </w:r>
          </w:p>
          <w:p w14:paraId="198EC4D0" w14:textId="795D2FFC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 xml:space="preserve">(8824 - 51424) </w:t>
            </w:r>
          </w:p>
        </w:tc>
      </w:tr>
      <w:tr w:rsidR="00837EF3" w:rsidRPr="002260D4" w14:paraId="68331EE6" w14:textId="77777777" w:rsidTr="00BC191F">
        <w:trPr>
          <w:trHeight w:val="489"/>
        </w:trPr>
        <w:tc>
          <w:tcPr>
            <w:tcW w:w="445" w:type="dxa"/>
            <w:vMerge/>
          </w:tcPr>
          <w:p w14:paraId="33373D89" w14:textId="77777777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69408117" w14:textId="485CE5EC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9V</w:t>
            </w:r>
          </w:p>
        </w:tc>
        <w:tc>
          <w:tcPr>
            <w:tcW w:w="2182" w:type="dxa"/>
          </w:tcPr>
          <w:p w14:paraId="6AA544C4" w14:textId="6A7D7753" w:rsidR="00837EF3" w:rsidRPr="002260D4" w:rsidRDefault="00837EF3" w:rsidP="006A6E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60D4">
              <w:rPr>
                <w:rFonts w:ascii="Arial" w:hAnsi="Arial" w:cs="Arial"/>
                <w:color w:val="000000"/>
                <w:sz w:val="20"/>
                <w:szCs w:val="20"/>
              </w:rPr>
              <w:t xml:space="preserve">0.94** </w:t>
            </w:r>
          </w:p>
          <w:p w14:paraId="614C053E" w14:textId="77777777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color w:val="000000"/>
                <w:sz w:val="20"/>
                <w:szCs w:val="20"/>
              </w:rPr>
              <w:t>(0.49, 1.81)</w:t>
            </w:r>
          </w:p>
        </w:tc>
        <w:tc>
          <w:tcPr>
            <w:tcW w:w="2183" w:type="dxa"/>
          </w:tcPr>
          <w:p w14:paraId="00D8009B" w14:textId="0ED1FA97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3785**</w:t>
            </w:r>
          </w:p>
          <w:p w14:paraId="7D7F6431" w14:textId="799BFC64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(1897 - 7551)</w:t>
            </w:r>
          </w:p>
        </w:tc>
        <w:tc>
          <w:tcPr>
            <w:tcW w:w="2182" w:type="dxa"/>
            <w:vAlign w:val="center"/>
          </w:tcPr>
          <w:p w14:paraId="17BCA783" w14:textId="77777777" w:rsidR="00837EF3" w:rsidRPr="002260D4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27523</w:t>
            </w:r>
          </w:p>
          <w:p w14:paraId="0101FA1B" w14:textId="709F8B09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(13523 - 56020)</w:t>
            </w:r>
          </w:p>
        </w:tc>
        <w:tc>
          <w:tcPr>
            <w:tcW w:w="2183" w:type="dxa"/>
          </w:tcPr>
          <w:p w14:paraId="663E0919" w14:textId="77777777" w:rsidR="00837EF3" w:rsidRPr="002260D4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 xml:space="preserve">3349 </w:t>
            </w:r>
          </w:p>
          <w:p w14:paraId="24A850DE" w14:textId="70FBE4A3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(1697 - 6608)</w:t>
            </w:r>
          </w:p>
        </w:tc>
      </w:tr>
      <w:tr w:rsidR="00837EF3" w:rsidRPr="002260D4" w14:paraId="35585893" w14:textId="77777777" w:rsidTr="00BC191F">
        <w:trPr>
          <w:trHeight w:val="488"/>
        </w:trPr>
        <w:tc>
          <w:tcPr>
            <w:tcW w:w="445" w:type="dxa"/>
            <w:vMerge/>
          </w:tcPr>
          <w:p w14:paraId="0C355DFC" w14:textId="77777777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76634CC2" w14:textId="77777777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182" w:type="dxa"/>
          </w:tcPr>
          <w:p w14:paraId="5A84A1DD" w14:textId="6A578DC1" w:rsidR="00837EF3" w:rsidRPr="002260D4" w:rsidRDefault="00837EF3" w:rsidP="006A6E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60D4">
              <w:rPr>
                <w:rFonts w:ascii="Arial" w:hAnsi="Arial" w:cs="Arial"/>
                <w:color w:val="000000"/>
                <w:sz w:val="20"/>
                <w:szCs w:val="20"/>
              </w:rPr>
              <w:t xml:space="preserve">1.40** </w:t>
            </w:r>
          </w:p>
          <w:p w14:paraId="2D429100" w14:textId="77777777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color w:val="000000"/>
                <w:sz w:val="20"/>
                <w:szCs w:val="20"/>
              </w:rPr>
              <w:t>(0.53, 3.69)</w:t>
            </w:r>
          </w:p>
        </w:tc>
        <w:tc>
          <w:tcPr>
            <w:tcW w:w="2183" w:type="dxa"/>
          </w:tcPr>
          <w:p w14:paraId="456958FC" w14:textId="2887200A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5018**</w:t>
            </w:r>
          </w:p>
          <w:p w14:paraId="30AD0254" w14:textId="75878C18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(2081 - 12098)</w:t>
            </w:r>
          </w:p>
        </w:tc>
        <w:tc>
          <w:tcPr>
            <w:tcW w:w="2182" w:type="dxa"/>
            <w:vAlign w:val="center"/>
          </w:tcPr>
          <w:p w14:paraId="52153E0F" w14:textId="77777777" w:rsidR="00837EF3" w:rsidRPr="002260D4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29379*</w:t>
            </w:r>
          </w:p>
          <w:p w14:paraId="4D8E0208" w14:textId="5EFDB231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(12517 - 68956)</w:t>
            </w:r>
          </w:p>
        </w:tc>
        <w:tc>
          <w:tcPr>
            <w:tcW w:w="2183" w:type="dxa"/>
          </w:tcPr>
          <w:p w14:paraId="7BAAD8B1" w14:textId="77777777" w:rsidR="00837EF3" w:rsidRPr="002260D4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10453**</w:t>
            </w:r>
          </w:p>
          <w:p w14:paraId="30833A17" w14:textId="3EB65B83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 xml:space="preserve">(4214 - 25929) </w:t>
            </w:r>
          </w:p>
        </w:tc>
      </w:tr>
      <w:tr w:rsidR="00837EF3" w:rsidRPr="002260D4" w14:paraId="4C94923C" w14:textId="77777777" w:rsidTr="00BC191F">
        <w:trPr>
          <w:trHeight w:val="488"/>
        </w:trPr>
        <w:tc>
          <w:tcPr>
            <w:tcW w:w="445" w:type="dxa"/>
            <w:vMerge/>
          </w:tcPr>
          <w:p w14:paraId="194ADF8A" w14:textId="77777777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686E6654" w14:textId="77777777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182" w:type="dxa"/>
          </w:tcPr>
          <w:p w14:paraId="6E58A35E" w14:textId="3BE626D1" w:rsidR="00837EF3" w:rsidRPr="002260D4" w:rsidRDefault="00837EF3" w:rsidP="006A6E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60D4">
              <w:rPr>
                <w:rFonts w:ascii="Arial" w:hAnsi="Arial" w:cs="Arial"/>
                <w:color w:val="000000"/>
                <w:sz w:val="20"/>
                <w:szCs w:val="20"/>
              </w:rPr>
              <w:t xml:space="preserve">0.35** </w:t>
            </w:r>
          </w:p>
          <w:p w14:paraId="59803AD8" w14:textId="77777777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color w:val="000000"/>
                <w:sz w:val="20"/>
                <w:szCs w:val="20"/>
              </w:rPr>
              <w:t>(0.18, 0.67)</w:t>
            </w:r>
          </w:p>
        </w:tc>
        <w:tc>
          <w:tcPr>
            <w:tcW w:w="2183" w:type="dxa"/>
          </w:tcPr>
          <w:p w14:paraId="3054A450" w14:textId="62E4E76A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2765**</w:t>
            </w:r>
          </w:p>
          <w:p w14:paraId="66E28F8B" w14:textId="3A306535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(1404 - 5445)</w:t>
            </w:r>
          </w:p>
        </w:tc>
        <w:tc>
          <w:tcPr>
            <w:tcW w:w="2182" w:type="dxa"/>
            <w:vAlign w:val="center"/>
          </w:tcPr>
          <w:p w14:paraId="3AA6888B" w14:textId="77777777" w:rsidR="00837EF3" w:rsidRPr="002260D4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7679**</w:t>
            </w:r>
          </w:p>
          <w:p w14:paraId="4EF04FE2" w14:textId="2E6A7927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(4182 - 14099)</w:t>
            </w:r>
          </w:p>
        </w:tc>
        <w:tc>
          <w:tcPr>
            <w:tcW w:w="2183" w:type="dxa"/>
          </w:tcPr>
          <w:p w14:paraId="23FA8B7F" w14:textId="77777777" w:rsidR="00837EF3" w:rsidRPr="002260D4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2571**</w:t>
            </w:r>
          </w:p>
          <w:p w14:paraId="56FD4032" w14:textId="4E1473BB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 xml:space="preserve">(1649 - 4010) </w:t>
            </w:r>
          </w:p>
        </w:tc>
      </w:tr>
      <w:tr w:rsidR="00837EF3" w:rsidRPr="002260D4" w14:paraId="6ED1B260" w14:textId="77777777" w:rsidTr="00BC191F">
        <w:trPr>
          <w:trHeight w:val="489"/>
        </w:trPr>
        <w:tc>
          <w:tcPr>
            <w:tcW w:w="445" w:type="dxa"/>
            <w:vMerge/>
          </w:tcPr>
          <w:p w14:paraId="7ABAD9FD" w14:textId="77777777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6D49C913" w14:textId="77777777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19F</w:t>
            </w:r>
          </w:p>
        </w:tc>
        <w:tc>
          <w:tcPr>
            <w:tcW w:w="2182" w:type="dxa"/>
          </w:tcPr>
          <w:p w14:paraId="42B3DC02" w14:textId="42B60EEB" w:rsidR="00837EF3" w:rsidRPr="002260D4" w:rsidRDefault="00837EF3" w:rsidP="006A6E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60D4">
              <w:rPr>
                <w:rFonts w:ascii="Arial" w:hAnsi="Arial" w:cs="Arial"/>
                <w:color w:val="000000"/>
                <w:sz w:val="20"/>
                <w:szCs w:val="20"/>
              </w:rPr>
              <w:t xml:space="preserve">3.63* </w:t>
            </w:r>
          </w:p>
          <w:p w14:paraId="090C072E" w14:textId="77777777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color w:val="000000"/>
                <w:sz w:val="20"/>
                <w:szCs w:val="20"/>
              </w:rPr>
              <w:t>(1.44, 9.17)</w:t>
            </w:r>
          </w:p>
        </w:tc>
        <w:tc>
          <w:tcPr>
            <w:tcW w:w="2183" w:type="dxa"/>
          </w:tcPr>
          <w:p w14:paraId="4D36978E" w14:textId="14704679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1676**</w:t>
            </w:r>
          </w:p>
          <w:p w14:paraId="0F644E58" w14:textId="4260FAC7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(857 - 3276)</w:t>
            </w:r>
          </w:p>
        </w:tc>
        <w:tc>
          <w:tcPr>
            <w:tcW w:w="2182" w:type="dxa"/>
            <w:vAlign w:val="center"/>
          </w:tcPr>
          <w:p w14:paraId="5C4A5D67" w14:textId="77777777" w:rsidR="00837EF3" w:rsidRPr="002260D4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13218**</w:t>
            </w:r>
          </w:p>
          <w:p w14:paraId="7A1990ED" w14:textId="7BCF436B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(9220 – 18950)</w:t>
            </w:r>
          </w:p>
        </w:tc>
        <w:tc>
          <w:tcPr>
            <w:tcW w:w="2183" w:type="dxa"/>
          </w:tcPr>
          <w:p w14:paraId="34B743C7" w14:textId="77777777" w:rsidR="00837EF3" w:rsidRPr="002260D4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3331**</w:t>
            </w:r>
          </w:p>
          <w:p w14:paraId="7B831536" w14:textId="504A23E6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 xml:space="preserve">(2122 - 5227) </w:t>
            </w:r>
          </w:p>
        </w:tc>
      </w:tr>
      <w:tr w:rsidR="00837EF3" w:rsidRPr="002260D4" w14:paraId="25A1BAF7" w14:textId="77777777" w:rsidTr="00BC191F">
        <w:trPr>
          <w:trHeight w:val="488"/>
        </w:trPr>
        <w:tc>
          <w:tcPr>
            <w:tcW w:w="445" w:type="dxa"/>
            <w:vMerge/>
            <w:tcBorders>
              <w:bottom w:val="single" w:sz="24" w:space="0" w:color="auto"/>
            </w:tcBorders>
          </w:tcPr>
          <w:p w14:paraId="7DB4ED28" w14:textId="77777777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tcBorders>
              <w:bottom w:val="single" w:sz="24" w:space="0" w:color="auto"/>
            </w:tcBorders>
          </w:tcPr>
          <w:p w14:paraId="20FB011C" w14:textId="77777777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23F</w:t>
            </w:r>
          </w:p>
        </w:tc>
        <w:tc>
          <w:tcPr>
            <w:tcW w:w="2182" w:type="dxa"/>
            <w:tcBorders>
              <w:bottom w:val="single" w:sz="24" w:space="0" w:color="auto"/>
            </w:tcBorders>
          </w:tcPr>
          <w:p w14:paraId="58664019" w14:textId="5D67354C" w:rsidR="00837EF3" w:rsidRPr="002260D4" w:rsidRDefault="00837EF3" w:rsidP="006A6E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60D4">
              <w:rPr>
                <w:rFonts w:ascii="Arial" w:hAnsi="Arial" w:cs="Arial"/>
                <w:color w:val="000000"/>
                <w:sz w:val="20"/>
                <w:szCs w:val="20"/>
              </w:rPr>
              <w:t xml:space="preserve">1.25* </w:t>
            </w:r>
          </w:p>
          <w:p w14:paraId="65B5F05F" w14:textId="77777777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color w:val="000000"/>
                <w:sz w:val="20"/>
                <w:szCs w:val="20"/>
              </w:rPr>
              <w:t>(0.43, 3.61)</w:t>
            </w:r>
          </w:p>
        </w:tc>
        <w:tc>
          <w:tcPr>
            <w:tcW w:w="2183" w:type="dxa"/>
            <w:tcBorders>
              <w:bottom w:val="single" w:sz="24" w:space="0" w:color="auto"/>
            </w:tcBorders>
          </w:tcPr>
          <w:p w14:paraId="0A9D1DDD" w14:textId="4759F1F8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847*</w:t>
            </w:r>
          </w:p>
          <w:p w14:paraId="3AED91F3" w14:textId="488F6D45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(369 - 1945)</w:t>
            </w:r>
          </w:p>
        </w:tc>
        <w:tc>
          <w:tcPr>
            <w:tcW w:w="2182" w:type="dxa"/>
            <w:tcBorders>
              <w:bottom w:val="single" w:sz="24" w:space="0" w:color="auto"/>
            </w:tcBorders>
            <w:vAlign w:val="center"/>
          </w:tcPr>
          <w:p w14:paraId="62F0B384" w14:textId="77777777" w:rsidR="00837EF3" w:rsidRPr="002260D4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5649</w:t>
            </w:r>
          </w:p>
          <w:p w14:paraId="19CFE7A4" w14:textId="02178893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(2247 – 14198)</w:t>
            </w:r>
          </w:p>
        </w:tc>
        <w:tc>
          <w:tcPr>
            <w:tcW w:w="2183" w:type="dxa"/>
            <w:tcBorders>
              <w:bottom w:val="single" w:sz="24" w:space="0" w:color="auto"/>
            </w:tcBorders>
          </w:tcPr>
          <w:p w14:paraId="14477F07" w14:textId="77777777" w:rsidR="00837EF3" w:rsidRPr="002260D4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 xml:space="preserve">3083* </w:t>
            </w:r>
          </w:p>
          <w:p w14:paraId="1423347F" w14:textId="68B19A40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 xml:space="preserve">(1603 - 5927) </w:t>
            </w:r>
          </w:p>
        </w:tc>
      </w:tr>
      <w:tr w:rsidR="00837EF3" w:rsidRPr="002260D4" w14:paraId="10BBF346" w14:textId="77777777" w:rsidTr="00BC191F">
        <w:trPr>
          <w:trHeight w:val="488"/>
        </w:trPr>
        <w:tc>
          <w:tcPr>
            <w:tcW w:w="445" w:type="dxa"/>
            <w:vMerge w:val="restart"/>
            <w:tcBorders>
              <w:top w:val="single" w:sz="24" w:space="0" w:color="auto"/>
            </w:tcBorders>
            <w:textDirection w:val="btLr"/>
          </w:tcPr>
          <w:p w14:paraId="488E4C81" w14:textId="77777777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color w:val="000000"/>
                <w:sz w:val="20"/>
                <w:szCs w:val="20"/>
              </w:rPr>
              <w:t>23vPPV and PCV13 serotypes</w:t>
            </w:r>
          </w:p>
        </w:tc>
        <w:tc>
          <w:tcPr>
            <w:tcW w:w="540" w:type="dxa"/>
            <w:tcBorders>
              <w:top w:val="single" w:sz="24" w:space="0" w:color="auto"/>
            </w:tcBorders>
          </w:tcPr>
          <w:p w14:paraId="1619C23D" w14:textId="77777777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82" w:type="dxa"/>
            <w:tcBorders>
              <w:top w:val="single" w:sz="24" w:space="0" w:color="auto"/>
            </w:tcBorders>
          </w:tcPr>
          <w:p w14:paraId="753D5BAC" w14:textId="076BE384" w:rsidR="00837EF3" w:rsidRPr="002260D4" w:rsidRDefault="00837EF3" w:rsidP="006A6E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60D4">
              <w:rPr>
                <w:rFonts w:ascii="Arial" w:hAnsi="Arial" w:cs="Arial"/>
                <w:color w:val="000000"/>
                <w:sz w:val="20"/>
                <w:szCs w:val="20"/>
              </w:rPr>
              <w:t xml:space="preserve">0.28** </w:t>
            </w:r>
          </w:p>
          <w:p w14:paraId="4DF2DA8E" w14:textId="77777777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color w:val="000000"/>
                <w:sz w:val="20"/>
                <w:szCs w:val="20"/>
              </w:rPr>
              <w:t>(0.14, 0.58)</w:t>
            </w:r>
          </w:p>
        </w:tc>
        <w:tc>
          <w:tcPr>
            <w:tcW w:w="2183" w:type="dxa"/>
            <w:tcBorders>
              <w:top w:val="single" w:sz="24" w:space="0" w:color="auto"/>
            </w:tcBorders>
          </w:tcPr>
          <w:p w14:paraId="10D1F1FA" w14:textId="25786591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31</w:t>
            </w:r>
          </w:p>
          <w:p w14:paraId="2F7226F5" w14:textId="613CBB7E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(5 - 177)</w:t>
            </w:r>
          </w:p>
        </w:tc>
        <w:tc>
          <w:tcPr>
            <w:tcW w:w="2182" w:type="dxa"/>
            <w:tcBorders>
              <w:top w:val="single" w:sz="24" w:space="0" w:color="auto"/>
            </w:tcBorders>
            <w:vAlign w:val="center"/>
          </w:tcPr>
          <w:p w14:paraId="42AAE6CC" w14:textId="77777777" w:rsidR="00837EF3" w:rsidRPr="002260D4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406**</w:t>
            </w:r>
          </w:p>
          <w:p w14:paraId="217650E1" w14:textId="30CA02DD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(66 - 2507)</w:t>
            </w:r>
          </w:p>
        </w:tc>
        <w:tc>
          <w:tcPr>
            <w:tcW w:w="2183" w:type="dxa"/>
            <w:tcBorders>
              <w:top w:val="single" w:sz="24" w:space="0" w:color="auto"/>
            </w:tcBorders>
          </w:tcPr>
          <w:p w14:paraId="4C333E4E" w14:textId="77777777" w:rsidR="00837EF3" w:rsidRPr="002260D4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 xml:space="preserve">42 </w:t>
            </w:r>
          </w:p>
          <w:p w14:paraId="201996D4" w14:textId="3F828E73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(5 - 334)</w:t>
            </w:r>
          </w:p>
        </w:tc>
        <w:bookmarkStart w:id="0" w:name="_GoBack"/>
        <w:bookmarkEnd w:id="0"/>
      </w:tr>
      <w:tr w:rsidR="00837EF3" w:rsidRPr="002260D4" w14:paraId="671586B6" w14:textId="77777777" w:rsidTr="00BC191F">
        <w:trPr>
          <w:trHeight w:val="488"/>
        </w:trPr>
        <w:tc>
          <w:tcPr>
            <w:tcW w:w="445" w:type="dxa"/>
            <w:vMerge/>
          </w:tcPr>
          <w:p w14:paraId="15707702" w14:textId="77777777" w:rsidR="00837EF3" w:rsidRPr="002260D4" w:rsidRDefault="00837EF3" w:rsidP="006A6E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16925282" w14:textId="77777777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182" w:type="dxa"/>
          </w:tcPr>
          <w:p w14:paraId="06740359" w14:textId="5103EC49" w:rsidR="00837EF3" w:rsidRPr="002260D4" w:rsidRDefault="00837EF3" w:rsidP="006A6E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60D4">
              <w:rPr>
                <w:rFonts w:ascii="Arial" w:hAnsi="Arial" w:cs="Arial"/>
                <w:color w:val="000000"/>
                <w:sz w:val="20"/>
                <w:szCs w:val="20"/>
              </w:rPr>
              <w:t xml:space="preserve">0.61** </w:t>
            </w:r>
          </w:p>
          <w:p w14:paraId="2BB110B3" w14:textId="77777777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color w:val="000000"/>
                <w:sz w:val="20"/>
                <w:szCs w:val="20"/>
              </w:rPr>
              <w:t>(0.33, 1.16)</w:t>
            </w:r>
          </w:p>
        </w:tc>
        <w:tc>
          <w:tcPr>
            <w:tcW w:w="2183" w:type="dxa"/>
          </w:tcPr>
          <w:p w14:paraId="5EEEBD6C" w14:textId="028EA7CD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 xml:space="preserve">60** </w:t>
            </w:r>
          </w:p>
          <w:p w14:paraId="516E33E8" w14:textId="07E5BB85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(21 - 177)</w:t>
            </w:r>
          </w:p>
        </w:tc>
        <w:tc>
          <w:tcPr>
            <w:tcW w:w="2182" w:type="dxa"/>
            <w:vAlign w:val="center"/>
          </w:tcPr>
          <w:p w14:paraId="6CC08348" w14:textId="77777777" w:rsidR="00837EF3" w:rsidRPr="002260D4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458**</w:t>
            </w:r>
          </w:p>
          <w:p w14:paraId="7BE50B40" w14:textId="6263E12B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(148 - 1421)</w:t>
            </w:r>
          </w:p>
        </w:tc>
        <w:tc>
          <w:tcPr>
            <w:tcW w:w="2183" w:type="dxa"/>
          </w:tcPr>
          <w:p w14:paraId="2351E025" w14:textId="77777777" w:rsidR="00837EF3" w:rsidRPr="002260D4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 xml:space="preserve">150 </w:t>
            </w:r>
          </w:p>
          <w:p w14:paraId="09323B31" w14:textId="1CE511B2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(49 - 457)</w:t>
            </w:r>
          </w:p>
        </w:tc>
      </w:tr>
      <w:tr w:rsidR="00837EF3" w:rsidRPr="002260D4" w14:paraId="6CA8731B" w14:textId="77777777" w:rsidTr="00BC191F">
        <w:trPr>
          <w:trHeight w:val="489"/>
        </w:trPr>
        <w:tc>
          <w:tcPr>
            <w:tcW w:w="445" w:type="dxa"/>
            <w:vMerge/>
          </w:tcPr>
          <w:p w14:paraId="3FDDF1FF" w14:textId="77777777" w:rsidR="00837EF3" w:rsidRPr="002260D4" w:rsidRDefault="00837EF3" w:rsidP="006A6E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4099A378" w14:textId="77777777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182" w:type="dxa"/>
          </w:tcPr>
          <w:p w14:paraId="612118A5" w14:textId="1E8C823D" w:rsidR="00837EF3" w:rsidRPr="002260D4" w:rsidRDefault="00837EF3" w:rsidP="006A6E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60D4">
              <w:rPr>
                <w:rFonts w:ascii="Arial" w:hAnsi="Arial" w:cs="Arial"/>
                <w:color w:val="000000"/>
                <w:sz w:val="20"/>
                <w:szCs w:val="20"/>
              </w:rPr>
              <w:t xml:space="preserve">0.37** </w:t>
            </w:r>
          </w:p>
          <w:p w14:paraId="4DBB5AEA" w14:textId="77777777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color w:val="000000"/>
                <w:sz w:val="20"/>
                <w:szCs w:val="20"/>
              </w:rPr>
              <w:t>(0.27, 0.51)</w:t>
            </w:r>
          </w:p>
        </w:tc>
        <w:tc>
          <w:tcPr>
            <w:tcW w:w="2183" w:type="dxa"/>
          </w:tcPr>
          <w:p w14:paraId="1F7A8305" w14:textId="35C8123B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 xml:space="preserve">166** </w:t>
            </w:r>
          </w:p>
          <w:p w14:paraId="1A9D42D2" w14:textId="3A010785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(44 - 623)</w:t>
            </w:r>
          </w:p>
        </w:tc>
        <w:tc>
          <w:tcPr>
            <w:tcW w:w="2182" w:type="dxa"/>
            <w:vAlign w:val="center"/>
          </w:tcPr>
          <w:p w14:paraId="136D6405" w14:textId="77777777" w:rsidR="00837EF3" w:rsidRPr="002260D4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523**</w:t>
            </w:r>
          </w:p>
          <w:p w14:paraId="4DF78DFA" w14:textId="4DDD46E3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(157 – 1742)</w:t>
            </w:r>
          </w:p>
        </w:tc>
        <w:tc>
          <w:tcPr>
            <w:tcW w:w="2183" w:type="dxa"/>
          </w:tcPr>
          <w:p w14:paraId="1A789856" w14:textId="77777777" w:rsidR="00837EF3" w:rsidRPr="002260D4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162**</w:t>
            </w:r>
          </w:p>
          <w:p w14:paraId="42986D5D" w14:textId="13EF6E48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 xml:space="preserve">(33 - 802) </w:t>
            </w:r>
          </w:p>
        </w:tc>
      </w:tr>
      <w:tr w:rsidR="00837EF3" w:rsidRPr="002260D4" w14:paraId="2067C138" w14:textId="77777777" w:rsidTr="00BC191F">
        <w:trPr>
          <w:trHeight w:val="488"/>
        </w:trPr>
        <w:tc>
          <w:tcPr>
            <w:tcW w:w="445" w:type="dxa"/>
            <w:vMerge/>
          </w:tcPr>
          <w:p w14:paraId="1554C959" w14:textId="77777777" w:rsidR="00837EF3" w:rsidRPr="002260D4" w:rsidRDefault="00837EF3" w:rsidP="006A6E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70BD1C98" w14:textId="77777777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6A</w:t>
            </w:r>
          </w:p>
        </w:tc>
        <w:tc>
          <w:tcPr>
            <w:tcW w:w="2182" w:type="dxa"/>
          </w:tcPr>
          <w:p w14:paraId="21FED514" w14:textId="0F6D3036" w:rsidR="00837EF3" w:rsidRPr="002260D4" w:rsidRDefault="00837EF3" w:rsidP="006A6E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60D4">
              <w:rPr>
                <w:rFonts w:ascii="Arial" w:hAnsi="Arial" w:cs="Arial"/>
                <w:color w:val="000000"/>
                <w:sz w:val="20"/>
                <w:szCs w:val="20"/>
              </w:rPr>
              <w:t xml:space="preserve">1.76** </w:t>
            </w:r>
          </w:p>
          <w:p w14:paraId="48411C6F" w14:textId="77777777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color w:val="000000"/>
                <w:sz w:val="20"/>
                <w:szCs w:val="20"/>
              </w:rPr>
              <w:t>(0.76, 4.07)</w:t>
            </w:r>
          </w:p>
        </w:tc>
        <w:tc>
          <w:tcPr>
            <w:tcW w:w="2183" w:type="dxa"/>
          </w:tcPr>
          <w:p w14:paraId="5A06B2CE" w14:textId="57702219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 xml:space="preserve">3566** </w:t>
            </w:r>
          </w:p>
          <w:p w14:paraId="052A4E60" w14:textId="4E066F90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(1176 - 10817)</w:t>
            </w:r>
          </w:p>
        </w:tc>
        <w:tc>
          <w:tcPr>
            <w:tcW w:w="2182" w:type="dxa"/>
            <w:vAlign w:val="center"/>
          </w:tcPr>
          <w:p w14:paraId="2A30D86B" w14:textId="77777777" w:rsidR="00837EF3" w:rsidRPr="002260D4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21926**</w:t>
            </w:r>
          </w:p>
          <w:p w14:paraId="095567DF" w14:textId="49E67460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(6774 – 70968)</w:t>
            </w:r>
          </w:p>
        </w:tc>
        <w:tc>
          <w:tcPr>
            <w:tcW w:w="2183" w:type="dxa"/>
          </w:tcPr>
          <w:p w14:paraId="5F09A27F" w14:textId="77777777" w:rsidR="00837EF3" w:rsidRPr="002260D4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 xml:space="preserve">11041** </w:t>
            </w:r>
          </w:p>
          <w:p w14:paraId="55791000" w14:textId="21A2AB4D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 xml:space="preserve">(2657 - 45886) </w:t>
            </w:r>
          </w:p>
        </w:tc>
      </w:tr>
      <w:tr w:rsidR="00837EF3" w:rsidRPr="002260D4" w14:paraId="0B425B50" w14:textId="77777777" w:rsidTr="000D01A1">
        <w:trPr>
          <w:trHeight w:val="488"/>
        </w:trPr>
        <w:tc>
          <w:tcPr>
            <w:tcW w:w="445" w:type="dxa"/>
            <w:vMerge/>
          </w:tcPr>
          <w:p w14:paraId="476C466D" w14:textId="77777777" w:rsidR="00837EF3" w:rsidRPr="002260D4" w:rsidRDefault="00837EF3" w:rsidP="006A6E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1FD6AF92" w14:textId="77777777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7F</w:t>
            </w:r>
          </w:p>
        </w:tc>
        <w:tc>
          <w:tcPr>
            <w:tcW w:w="2182" w:type="dxa"/>
          </w:tcPr>
          <w:p w14:paraId="0A1A4411" w14:textId="6ADF371F" w:rsidR="00837EF3" w:rsidRPr="002260D4" w:rsidRDefault="00837EF3" w:rsidP="006A6E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60D4">
              <w:rPr>
                <w:rFonts w:ascii="Arial" w:hAnsi="Arial" w:cs="Arial"/>
                <w:color w:val="000000"/>
                <w:sz w:val="20"/>
                <w:szCs w:val="20"/>
              </w:rPr>
              <w:t xml:space="preserve">0.43** </w:t>
            </w:r>
          </w:p>
          <w:p w14:paraId="2CB1F35A" w14:textId="77777777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color w:val="000000"/>
                <w:sz w:val="20"/>
                <w:szCs w:val="20"/>
              </w:rPr>
              <w:t>(0.21, 0.84)</w:t>
            </w:r>
          </w:p>
        </w:tc>
        <w:tc>
          <w:tcPr>
            <w:tcW w:w="2183" w:type="dxa"/>
          </w:tcPr>
          <w:p w14:paraId="6713E4E6" w14:textId="03D90090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9118**</w:t>
            </w:r>
          </w:p>
          <w:p w14:paraId="21EE7E6F" w14:textId="014133DC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(3598 - 23110)</w:t>
            </w:r>
          </w:p>
        </w:tc>
        <w:tc>
          <w:tcPr>
            <w:tcW w:w="2182" w:type="dxa"/>
          </w:tcPr>
          <w:p w14:paraId="4068D726" w14:textId="77777777" w:rsidR="00837EF3" w:rsidRPr="002260D4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47626**</w:t>
            </w:r>
          </w:p>
          <w:p w14:paraId="5C9B82EF" w14:textId="4A2643A7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(19419 - 116804)</w:t>
            </w:r>
          </w:p>
        </w:tc>
        <w:tc>
          <w:tcPr>
            <w:tcW w:w="2183" w:type="dxa"/>
          </w:tcPr>
          <w:p w14:paraId="581F0DDD" w14:textId="77777777" w:rsidR="00837EF3" w:rsidRPr="002260D4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13363**</w:t>
            </w:r>
          </w:p>
          <w:p w14:paraId="7EAB4350" w14:textId="7D084A8A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(6080 - 29372)</w:t>
            </w:r>
          </w:p>
        </w:tc>
      </w:tr>
      <w:tr w:rsidR="00837EF3" w:rsidRPr="002260D4" w14:paraId="1920C262" w14:textId="77777777" w:rsidTr="000D01A1">
        <w:trPr>
          <w:trHeight w:val="489"/>
        </w:trPr>
        <w:tc>
          <w:tcPr>
            <w:tcW w:w="445" w:type="dxa"/>
            <w:vMerge/>
          </w:tcPr>
          <w:p w14:paraId="0BB5BA4C" w14:textId="77777777" w:rsidR="00837EF3" w:rsidRPr="002260D4" w:rsidRDefault="00837EF3" w:rsidP="006A6E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55B8ABDB" w14:textId="77777777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19A</w:t>
            </w:r>
          </w:p>
        </w:tc>
        <w:tc>
          <w:tcPr>
            <w:tcW w:w="2182" w:type="dxa"/>
          </w:tcPr>
          <w:p w14:paraId="28A5DDE1" w14:textId="10528040" w:rsidR="00837EF3" w:rsidRPr="002260D4" w:rsidRDefault="00837EF3" w:rsidP="006A6E3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60D4">
              <w:rPr>
                <w:rFonts w:ascii="Arial" w:hAnsi="Arial" w:cs="Arial"/>
                <w:color w:val="000000"/>
                <w:sz w:val="20"/>
                <w:szCs w:val="20"/>
              </w:rPr>
              <w:t xml:space="preserve">2.00** </w:t>
            </w:r>
          </w:p>
          <w:p w14:paraId="7E3DDB19" w14:textId="77777777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color w:val="000000"/>
                <w:sz w:val="20"/>
                <w:szCs w:val="20"/>
              </w:rPr>
              <w:t>(1.30, 3.09)</w:t>
            </w:r>
          </w:p>
        </w:tc>
        <w:tc>
          <w:tcPr>
            <w:tcW w:w="2183" w:type="dxa"/>
          </w:tcPr>
          <w:p w14:paraId="6D074F12" w14:textId="36F741DF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 xml:space="preserve">667** </w:t>
            </w:r>
          </w:p>
          <w:p w14:paraId="1B1D5464" w14:textId="4C71612C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(355 - 1251)</w:t>
            </w:r>
          </w:p>
        </w:tc>
        <w:tc>
          <w:tcPr>
            <w:tcW w:w="2182" w:type="dxa"/>
          </w:tcPr>
          <w:p w14:paraId="27215AB0" w14:textId="77777777" w:rsidR="00837EF3" w:rsidRPr="002260D4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6891*</w:t>
            </w:r>
          </w:p>
          <w:p w14:paraId="248BB927" w14:textId="0FD9703F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(4588 - 10352)</w:t>
            </w:r>
          </w:p>
        </w:tc>
        <w:tc>
          <w:tcPr>
            <w:tcW w:w="2183" w:type="dxa"/>
          </w:tcPr>
          <w:p w14:paraId="14B7B09F" w14:textId="77777777" w:rsidR="00837EF3" w:rsidRPr="002260D4" w:rsidRDefault="00837EF3" w:rsidP="00FC0E3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2273**</w:t>
            </w:r>
          </w:p>
          <w:p w14:paraId="19883332" w14:textId="203769B2" w:rsidR="00837EF3" w:rsidRPr="002260D4" w:rsidRDefault="00837EF3" w:rsidP="006A6E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60D4">
              <w:rPr>
                <w:rFonts w:ascii="Arial" w:hAnsi="Arial" w:cs="Arial"/>
                <w:sz w:val="20"/>
                <w:szCs w:val="20"/>
              </w:rPr>
              <w:t>(1405 - 3678)</w:t>
            </w:r>
          </w:p>
        </w:tc>
      </w:tr>
    </w:tbl>
    <w:p w14:paraId="13384774" w14:textId="4F7CA3B4" w:rsidR="0028056C" w:rsidRPr="002260D4" w:rsidRDefault="00A73A31" w:rsidP="0028056C">
      <w:pPr>
        <w:rPr>
          <w:rFonts w:ascii="Arial" w:hAnsi="Arial" w:cs="Arial"/>
          <w:sz w:val="20"/>
          <w:szCs w:val="20"/>
          <w:lang w:val="en-AU"/>
        </w:rPr>
      </w:pPr>
      <w:r w:rsidRPr="002260D4">
        <w:rPr>
          <w:rFonts w:ascii="Arial" w:hAnsi="Arial" w:cs="Arial"/>
          <w:sz w:val="20"/>
          <w:szCs w:val="20"/>
        </w:rPr>
        <w:t xml:space="preserve">*p value &lt; 0.05, </w:t>
      </w:r>
      <w:r w:rsidRPr="002260D4">
        <w:rPr>
          <w:rFonts w:ascii="Arial" w:eastAsia="Times New Roman" w:hAnsi="Arial" w:cs="Arial"/>
          <w:sz w:val="20"/>
          <w:szCs w:val="20"/>
          <w:lang w:eastAsia="en-US"/>
        </w:rPr>
        <w:t xml:space="preserve">Wilcoxon matched-pairs signed rank test </w:t>
      </w:r>
      <w:r w:rsidRPr="002260D4">
        <w:rPr>
          <w:rFonts w:ascii="Arial" w:hAnsi="Arial" w:cs="Arial"/>
          <w:sz w:val="20"/>
          <w:szCs w:val="20"/>
        </w:rPr>
        <w:t xml:space="preserve">was applied to compare GMC of serotype-specific IgG Blood 2 with GMC of serotype-specific IgG Blood 3; </w:t>
      </w:r>
      <w:r w:rsidRPr="002260D4">
        <w:rPr>
          <w:rFonts w:ascii="Arial" w:eastAsia="Times New Roman" w:hAnsi="Arial" w:cs="Arial"/>
          <w:sz w:val="20"/>
          <w:szCs w:val="20"/>
          <w:lang w:eastAsia="en-US"/>
        </w:rPr>
        <w:t xml:space="preserve">Wilcoxon matched-pairs signed rank test </w:t>
      </w:r>
      <w:r w:rsidRPr="002260D4">
        <w:rPr>
          <w:rFonts w:ascii="Arial" w:hAnsi="Arial" w:cs="Arial"/>
          <w:sz w:val="20"/>
          <w:szCs w:val="20"/>
        </w:rPr>
        <w:t xml:space="preserve">was applied to compare </w:t>
      </w:r>
      <w:r w:rsidR="00AC527D" w:rsidRPr="002260D4">
        <w:rPr>
          <w:rFonts w:ascii="Arial" w:hAnsi="Arial" w:cs="Arial"/>
          <w:sz w:val="20"/>
          <w:szCs w:val="20"/>
        </w:rPr>
        <w:t>GMOI</w:t>
      </w:r>
      <w:r w:rsidRPr="002260D4">
        <w:rPr>
          <w:rFonts w:ascii="Arial" w:hAnsi="Arial" w:cs="Arial"/>
          <w:sz w:val="20"/>
          <w:szCs w:val="20"/>
        </w:rPr>
        <w:t xml:space="preserve"> of OI Blood 2 to OI Blood 3 from each laboratory.</w:t>
      </w:r>
      <w:r w:rsidR="0028056C" w:rsidRPr="002260D4">
        <w:rPr>
          <w:rFonts w:ascii="Arial" w:hAnsi="Arial" w:cs="Arial"/>
          <w:sz w:val="20"/>
          <w:szCs w:val="20"/>
          <w:lang w:val="en-AU"/>
        </w:rPr>
        <w:t xml:space="preserve"> </w:t>
      </w:r>
    </w:p>
    <w:p w14:paraId="15592372" w14:textId="4972AFA9" w:rsidR="00092A3A" w:rsidRPr="002260D4" w:rsidRDefault="00092A3A" w:rsidP="0028056C">
      <w:pPr>
        <w:rPr>
          <w:rFonts w:ascii="Arial" w:hAnsi="Arial" w:cs="Arial"/>
        </w:rPr>
      </w:pPr>
    </w:p>
    <w:sectPr w:rsidR="00092A3A" w:rsidRPr="002260D4" w:rsidSect="0028056C">
      <w:pgSz w:w="11900" w:h="16820"/>
      <w:pgMar w:top="720" w:right="720" w:bottom="720" w:left="720" w:header="706" w:footer="706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A156C9" w14:textId="77777777" w:rsidR="00FC0E31" w:rsidRDefault="00FC0E31">
      <w:pPr>
        <w:spacing w:after="0"/>
      </w:pPr>
      <w:r>
        <w:separator/>
      </w:r>
    </w:p>
  </w:endnote>
  <w:endnote w:type="continuationSeparator" w:id="0">
    <w:p w14:paraId="6E1FE113" w14:textId="77777777" w:rsidR="00FC0E31" w:rsidRDefault="00FC0E3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5AB406" w14:textId="77777777" w:rsidR="00FC0E31" w:rsidRDefault="00FC0E31">
      <w:pPr>
        <w:spacing w:after="0"/>
      </w:pPr>
      <w:r>
        <w:separator/>
      </w:r>
    </w:p>
  </w:footnote>
  <w:footnote w:type="continuationSeparator" w:id="0">
    <w:p w14:paraId="41251AD0" w14:textId="77777777" w:rsidR="00FC0E31" w:rsidRDefault="00FC0E3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392CB63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5861ACA"/>
    <w:multiLevelType w:val="multilevel"/>
    <w:tmpl w:val="E08AC3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9BE343F"/>
    <w:multiLevelType w:val="multilevel"/>
    <w:tmpl w:val="12F472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D135EDC"/>
    <w:multiLevelType w:val="hybridMultilevel"/>
    <w:tmpl w:val="C430FB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126069C"/>
    <w:multiLevelType w:val="hybridMultilevel"/>
    <w:tmpl w:val="AB869EEC"/>
    <w:lvl w:ilvl="0" w:tplc="C1D24ECE">
      <w:start w:val="28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29F166F"/>
    <w:multiLevelType w:val="hybridMultilevel"/>
    <w:tmpl w:val="D986A99A"/>
    <w:lvl w:ilvl="0" w:tplc="83D273B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C064783"/>
    <w:multiLevelType w:val="multilevel"/>
    <w:tmpl w:val="58DA37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4"/>
  </w:num>
  <w:num w:numId="3">
    <w:abstractNumId w:val="5"/>
  </w:num>
  <w:num w:numId="4">
    <w:abstractNumId w:val="1"/>
  </w:num>
  <w:num w:numId="5">
    <w:abstractNumId w:val="0"/>
  </w:num>
  <w:num w:numId="6">
    <w:abstractNumId w:val="2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embedSystemFont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M Journal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w9setsq20pawexv5opte9asea5xfvexvz5&quot;&gt;Annes publications Copy&lt;record-ids&gt;&lt;item&gt;291&lt;/item&gt;&lt;item&gt;389&lt;/item&gt;&lt;item&gt;391&lt;/item&gt;&lt;item&gt;736&lt;/item&gt;&lt;item&gt;920&lt;/item&gt;&lt;item&gt;922&lt;/item&gt;&lt;item&gt;923&lt;/item&gt;&lt;item&gt;924&lt;/item&gt;&lt;item&gt;925&lt;/item&gt;&lt;item&gt;926&lt;/item&gt;&lt;item&gt;927&lt;/item&gt;&lt;item&gt;928&lt;/item&gt;&lt;item&gt;935&lt;/item&gt;&lt;item&gt;936&lt;/item&gt;&lt;item&gt;937&lt;/item&gt;&lt;item&gt;944&lt;/item&gt;&lt;item&gt;979&lt;/item&gt;&lt;item&gt;1041&lt;/item&gt;&lt;item&gt;1100&lt;/item&gt;&lt;item&gt;1101&lt;/item&gt;&lt;item&gt;1102&lt;/item&gt;&lt;item&gt;1103&lt;/item&gt;&lt;/record-ids&gt;&lt;/item&gt;&lt;/Libraries&gt;"/>
  </w:docVars>
  <w:rsids>
    <w:rsidRoot w:val="00CB385C"/>
    <w:rsid w:val="0000452F"/>
    <w:rsid w:val="000068AB"/>
    <w:rsid w:val="00010B0C"/>
    <w:rsid w:val="00014387"/>
    <w:rsid w:val="00016F09"/>
    <w:rsid w:val="000212FB"/>
    <w:rsid w:val="00022BCE"/>
    <w:rsid w:val="00024CD1"/>
    <w:rsid w:val="00024D86"/>
    <w:rsid w:val="000256BB"/>
    <w:rsid w:val="0003798A"/>
    <w:rsid w:val="000412E0"/>
    <w:rsid w:val="00042D81"/>
    <w:rsid w:val="00043D24"/>
    <w:rsid w:val="00051C51"/>
    <w:rsid w:val="000527C1"/>
    <w:rsid w:val="00064AF5"/>
    <w:rsid w:val="00065304"/>
    <w:rsid w:val="00066553"/>
    <w:rsid w:val="00066900"/>
    <w:rsid w:val="00067C0D"/>
    <w:rsid w:val="00067DA2"/>
    <w:rsid w:val="0007224D"/>
    <w:rsid w:val="00072A4F"/>
    <w:rsid w:val="00073AB4"/>
    <w:rsid w:val="00084AA7"/>
    <w:rsid w:val="00085685"/>
    <w:rsid w:val="00092A3A"/>
    <w:rsid w:val="00093CAE"/>
    <w:rsid w:val="000956D9"/>
    <w:rsid w:val="00097A33"/>
    <w:rsid w:val="000A1213"/>
    <w:rsid w:val="000C157F"/>
    <w:rsid w:val="000C204D"/>
    <w:rsid w:val="000C3F89"/>
    <w:rsid w:val="000C3FA2"/>
    <w:rsid w:val="000D01A1"/>
    <w:rsid w:val="000D5CEA"/>
    <w:rsid w:val="000D6841"/>
    <w:rsid w:val="000E2D6A"/>
    <w:rsid w:val="000E4FA2"/>
    <w:rsid w:val="000E667B"/>
    <w:rsid w:val="000E77CC"/>
    <w:rsid w:val="000F18B2"/>
    <w:rsid w:val="000F206A"/>
    <w:rsid w:val="000F48BB"/>
    <w:rsid w:val="000F76EB"/>
    <w:rsid w:val="001033A2"/>
    <w:rsid w:val="00112043"/>
    <w:rsid w:val="0011347A"/>
    <w:rsid w:val="001136BF"/>
    <w:rsid w:val="00114C27"/>
    <w:rsid w:val="00115CA4"/>
    <w:rsid w:val="00120711"/>
    <w:rsid w:val="00124907"/>
    <w:rsid w:val="00124FF2"/>
    <w:rsid w:val="00126701"/>
    <w:rsid w:val="00130463"/>
    <w:rsid w:val="0013271B"/>
    <w:rsid w:val="001328E8"/>
    <w:rsid w:val="0013382B"/>
    <w:rsid w:val="00135499"/>
    <w:rsid w:val="00143431"/>
    <w:rsid w:val="001462D0"/>
    <w:rsid w:val="00151BC9"/>
    <w:rsid w:val="00153ECD"/>
    <w:rsid w:val="00155C45"/>
    <w:rsid w:val="00160C01"/>
    <w:rsid w:val="00164570"/>
    <w:rsid w:val="0016502C"/>
    <w:rsid w:val="00172C93"/>
    <w:rsid w:val="0017387B"/>
    <w:rsid w:val="00175B22"/>
    <w:rsid w:val="001905B3"/>
    <w:rsid w:val="00192BCB"/>
    <w:rsid w:val="00193BF9"/>
    <w:rsid w:val="001969D1"/>
    <w:rsid w:val="001A6FCE"/>
    <w:rsid w:val="001B3EE8"/>
    <w:rsid w:val="001B5029"/>
    <w:rsid w:val="001B64D6"/>
    <w:rsid w:val="001C4C9B"/>
    <w:rsid w:val="001C4DE9"/>
    <w:rsid w:val="001C7754"/>
    <w:rsid w:val="001C779A"/>
    <w:rsid w:val="001D05F8"/>
    <w:rsid w:val="001D1EB1"/>
    <w:rsid w:val="001D6CB2"/>
    <w:rsid w:val="001E280B"/>
    <w:rsid w:val="001E303B"/>
    <w:rsid w:val="001E5420"/>
    <w:rsid w:val="001E64CE"/>
    <w:rsid w:val="001E6987"/>
    <w:rsid w:val="001F0830"/>
    <w:rsid w:val="001F1D68"/>
    <w:rsid w:val="001F47FE"/>
    <w:rsid w:val="001F5C40"/>
    <w:rsid w:val="0020532D"/>
    <w:rsid w:val="0020581D"/>
    <w:rsid w:val="0020694B"/>
    <w:rsid w:val="00213F30"/>
    <w:rsid w:val="0021531E"/>
    <w:rsid w:val="00215CF0"/>
    <w:rsid w:val="002169CE"/>
    <w:rsid w:val="002206AF"/>
    <w:rsid w:val="002260D4"/>
    <w:rsid w:val="002271B9"/>
    <w:rsid w:val="00235D2E"/>
    <w:rsid w:val="00237250"/>
    <w:rsid w:val="0024211C"/>
    <w:rsid w:val="00243C48"/>
    <w:rsid w:val="00246F20"/>
    <w:rsid w:val="00254B72"/>
    <w:rsid w:val="002555CE"/>
    <w:rsid w:val="002637F8"/>
    <w:rsid w:val="002643AA"/>
    <w:rsid w:val="00267298"/>
    <w:rsid w:val="00272C76"/>
    <w:rsid w:val="00275931"/>
    <w:rsid w:val="00280366"/>
    <w:rsid w:val="0028056C"/>
    <w:rsid w:val="002809A9"/>
    <w:rsid w:val="00285763"/>
    <w:rsid w:val="00285C78"/>
    <w:rsid w:val="00290B0A"/>
    <w:rsid w:val="002915B7"/>
    <w:rsid w:val="0029281E"/>
    <w:rsid w:val="0029370E"/>
    <w:rsid w:val="00295C0E"/>
    <w:rsid w:val="0029631C"/>
    <w:rsid w:val="002A422B"/>
    <w:rsid w:val="002A7FC4"/>
    <w:rsid w:val="002B6858"/>
    <w:rsid w:val="002C072B"/>
    <w:rsid w:val="002C47DE"/>
    <w:rsid w:val="002D10B6"/>
    <w:rsid w:val="002E3E8F"/>
    <w:rsid w:val="002E46A7"/>
    <w:rsid w:val="002F2CB1"/>
    <w:rsid w:val="002F3692"/>
    <w:rsid w:val="002F3DE5"/>
    <w:rsid w:val="002F64F0"/>
    <w:rsid w:val="00301F2C"/>
    <w:rsid w:val="0030607F"/>
    <w:rsid w:val="00307E84"/>
    <w:rsid w:val="003113D7"/>
    <w:rsid w:val="0031159A"/>
    <w:rsid w:val="00312A1C"/>
    <w:rsid w:val="00312D13"/>
    <w:rsid w:val="003151B5"/>
    <w:rsid w:val="00325AEB"/>
    <w:rsid w:val="00326C69"/>
    <w:rsid w:val="00331D2A"/>
    <w:rsid w:val="00334546"/>
    <w:rsid w:val="003347B4"/>
    <w:rsid w:val="003349FC"/>
    <w:rsid w:val="003439F1"/>
    <w:rsid w:val="00353180"/>
    <w:rsid w:val="003535F4"/>
    <w:rsid w:val="00353919"/>
    <w:rsid w:val="0035470F"/>
    <w:rsid w:val="003549D8"/>
    <w:rsid w:val="0035797B"/>
    <w:rsid w:val="003667A4"/>
    <w:rsid w:val="0037161F"/>
    <w:rsid w:val="00380561"/>
    <w:rsid w:val="00380A3F"/>
    <w:rsid w:val="00383F17"/>
    <w:rsid w:val="00395F92"/>
    <w:rsid w:val="00395FB7"/>
    <w:rsid w:val="0039757A"/>
    <w:rsid w:val="003A2D4D"/>
    <w:rsid w:val="003A2F49"/>
    <w:rsid w:val="003A6558"/>
    <w:rsid w:val="003A6BB8"/>
    <w:rsid w:val="003B0BD4"/>
    <w:rsid w:val="003B5A1B"/>
    <w:rsid w:val="003C6388"/>
    <w:rsid w:val="003C7173"/>
    <w:rsid w:val="003C7292"/>
    <w:rsid w:val="003C7A47"/>
    <w:rsid w:val="003D7FC4"/>
    <w:rsid w:val="003E5D88"/>
    <w:rsid w:val="003F0A05"/>
    <w:rsid w:val="003F3095"/>
    <w:rsid w:val="003F77D8"/>
    <w:rsid w:val="0040233D"/>
    <w:rsid w:val="00404493"/>
    <w:rsid w:val="0040479C"/>
    <w:rsid w:val="004116AD"/>
    <w:rsid w:val="00411E85"/>
    <w:rsid w:val="00431138"/>
    <w:rsid w:val="004337DE"/>
    <w:rsid w:val="004338FF"/>
    <w:rsid w:val="00433E11"/>
    <w:rsid w:val="00440193"/>
    <w:rsid w:val="00440C35"/>
    <w:rsid w:val="004458E3"/>
    <w:rsid w:val="004515B9"/>
    <w:rsid w:val="00454E34"/>
    <w:rsid w:val="004603E1"/>
    <w:rsid w:val="004634CA"/>
    <w:rsid w:val="00465793"/>
    <w:rsid w:val="00467256"/>
    <w:rsid w:val="004703CD"/>
    <w:rsid w:val="00471B1F"/>
    <w:rsid w:val="00472D27"/>
    <w:rsid w:val="0047671F"/>
    <w:rsid w:val="00480899"/>
    <w:rsid w:val="00482C89"/>
    <w:rsid w:val="00482D06"/>
    <w:rsid w:val="00483AE5"/>
    <w:rsid w:val="00487E49"/>
    <w:rsid w:val="0049289C"/>
    <w:rsid w:val="00494904"/>
    <w:rsid w:val="004A2456"/>
    <w:rsid w:val="004A67C9"/>
    <w:rsid w:val="004A79C6"/>
    <w:rsid w:val="004B0EDA"/>
    <w:rsid w:val="004B1297"/>
    <w:rsid w:val="004B2BD4"/>
    <w:rsid w:val="004B48B5"/>
    <w:rsid w:val="004D0BED"/>
    <w:rsid w:val="004D4717"/>
    <w:rsid w:val="004D52B4"/>
    <w:rsid w:val="004E0014"/>
    <w:rsid w:val="004E5368"/>
    <w:rsid w:val="004E56C8"/>
    <w:rsid w:val="004F1A91"/>
    <w:rsid w:val="004F42E3"/>
    <w:rsid w:val="004F5191"/>
    <w:rsid w:val="004F6979"/>
    <w:rsid w:val="004F6CAB"/>
    <w:rsid w:val="004F6D70"/>
    <w:rsid w:val="00501F38"/>
    <w:rsid w:val="00503CB2"/>
    <w:rsid w:val="005110FE"/>
    <w:rsid w:val="005133A1"/>
    <w:rsid w:val="00514B69"/>
    <w:rsid w:val="00515B8C"/>
    <w:rsid w:val="00515FEE"/>
    <w:rsid w:val="00521376"/>
    <w:rsid w:val="00524411"/>
    <w:rsid w:val="00524967"/>
    <w:rsid w:val="005255C5"/>
    <w:rsid w:val="00525AEF"/>
    <w:rsid w:val="00532ABB"/>
    <w:rsid w:val="005372A2"/>
    <w:rsid w:val="005423DB"/>
    <w:rsid w:val="0054355C"/>
    <w:rsid w:val="00560ED3"/>
    <w:rsid w:val="00566BF8"/>
    <w:rsid w:val="005710B9"/>
    <w:rsid w:val="00571771"/>
    <w:rsid w:val="005861A9"/>
    <w:rsid w:val="005903E9"/>
    <w:rsid w:val="00591EDD"/>
    <w:rsid w:val="00593F19"/>
    <w:rsid w:val="005950BC"/>
    <w:rsid w:val="005A1620"/>
    <w:rsid w:val="005A3476"/>
    <w:rsid w:val="005A5865"/>
    <w:rsid w:val="005A7E92"/>
    <w:rsid w:val="005B6C2C"/>
    <w:rsid w:val="005B7880"/>
    <w:rsid w:val="005C039D"/>
    <w:rsid w:val="005C1A0D"/>
    <w:rsid w:val="005C1A82"/>
    <w:rsid w:val="005D1ADF"/>
    <w:rsid w:val="005D3287"/>
    <w:rsid w:val="005D3FF0"/>
    <w:rsid w:val="005D453B"/>
    <w:rsid w:val="005D69D3"/>
    <w:rsid w:val="005D6A96"/>
    <w:rsid w:val="005E0D6E"/>
    <w:rsid w:val="005E25A6"/>
    <w:rsid w:val="005E7CD3"/>
    <w:rsid w:val="005F0C5F"/>
    <w:rsid w:val="005F33A7"/>
    <w:rsid w:val="005F50CF"/>
    <w:rsid w:val="006069FA"/>
    <w:rsid w:val="00610E6C"/>
    <w:rsid w:val="00612FB6"/>
    <w:rsid w:val="00613778"/>
    <w:rsid w:val="0061389A"/>
    <w:rsid w:val="006221D3"/>
    <w:rsid w:val="0063290A"/>
    <w:rsid w:val="00632921"/>
    <w:rsid w:val="00635F4E"/>
    <w:rsid w:val="00641F40"/>
    <w:rsid w:val="00642C57"/>
    <w:rsid w:val="006468C9"/>
    <w:rsid w:val="00654A36"/>
    <w:rsid w:val="00656304"/>
    <w:rsid w:val="006566E7"/>
    <w:rsid w:val="0065715A"/>
    <w:rsid w:val="00664A34"/>
    <w:rsid w:val="006707B2"/>
    <w:rsid w:val="006711B8"/>
    <w:rsid w:val="00672AF9"/>
    <w:rsid w:val="00673B9F"/>
    <w:rsid w:val="0068025D"/>
    <w:rsid w:val="006819CB"/>
    <w:rsid w:val="00684918"/>
    <w:rsid w:val="00694DFA"/>
    <w:rsid w:val="0069639A"/>
    <w:rsid w:val="006A04C2"/>
    <w:rsid w:val="006A0E16"/>
    <w:rsid w:val="006A219D"/>
    <w:rsid w:val="006A58E7"/>
    <w:rsid w:val="006A6E36"/>
    <w:rsid w:val="006B047B"/>
    <w:rsid w:val="006B33FC"/>
    <w:rsid w:val="006C15CE"/>
    <w:rsid w:val="006C4539"/>
    <w:rsid w:val="006C489A"/>
    <w:rsid w:val="006C7AFE"/>
    <w:rsid w:val="006D14F5"/>
    <w:rsid w:val="006D53D2"/>
    <w:rsid w:val="006F0312"/>
    <w:rsid w:val="006F2B0B"/>
    <w:rsid w:val="006F3159"/>
    <w:rsid w:val="006F4EA4"/>
    <w:rsid w:val="0070158D"/>
    <w:rsid w:val="00707D00"/>
    <w:rsid w:val="00711D9D"/>
    <w:rsid w:val="00717F01"/>
    <w:rsid w:val="007211ED"/>
    <w:rsid w:val="00732EC5"/>
    <w:rsid w:val="0073536B"/>
    <w:rsid w:val="00751BBB"/>
    <w:rsid w:val="0075656B"/>
    <w:rsid w:val="0076167E"/>
    <w:rsid w:val="007629EB"/>
    <w:rsid w:val="00763667"/>
    <w:rsid w:val="007644A3"/>
    <w:rsid w:val="00774BCC"/>
    <w:rsid w:val="00775697"/>
    <w:rsid w:val="007822C7"/>
    <w:rsid w:val="00782717"/>
    <w:rsid w:val="00783735"/>
    <w:rsid w:val="00790B60"/>
    <w:rsid w:val="007929E9"/>
    <w:rsid w:val="007940E7"/>
    <w:rsid w:val="00795CAF"/>
    <w:rsid w:val="007970DE"/>
    <w:rsid w:val="007A2068"/>
    <w:rsid w:val="007A4A88"/>
    <w:rsid w:val="007A6A1C"/>
    <w:rsid w:val="007B22FD"/>
    <w:rsid w:val="007B50B6"/>
    <w:rsid w:val="007B5C94"/>
    <w:rsid w:val="007B7EA8"/>
    <w:rsid w:val="007C3760"/>
    <w:rsid w:val="007C4299"/>
    <w:rsid w:val="007D1247"/>
    <w:rsid w:val="007D1650"/>
    <w:rsid w:val="007D1E0D"/>
    <w:rsid w:val="007D3AC8"/>
    <w:rsid w:val="007D6BD5"/>
    <w:rsid w:val="007E4057"/>
    <w:rsid w:val="007F1937"/>
    <w:rsid w:val="007F23BE"/>
    <w:rsid w:val="007F45F4"/>
    <w:rsid w:val="008020E6"/>
    <w:rsid w:val="00802358"/>
    <w:rsid w:val="008071F3"/>
    <w:rsid w:val="00810E92"/>
    <w:rsid w:val="00812FDC"/>
    <w:rsid w:val="00815823"/>
    <w:rsid w:val="00815FFD"/>
    <w:rsid w:val="00816210"/>
    <w:rsid w:val="00816880"/>
    <w:rsid w:val="00821783"/>
    <w:rsid w:val="008258EA"/>
    <w:rsid w:val="00826010"/>
    <w:rsid w:val="008333DE"/>
    <w:rsid w:val="00833924"/>
    <w:rsid w:val="0083404E"/>
    <w:rsid w:val="00837EF3"/>
    <w:rsid w:val="008515B2"/>
    <w:rsid w:val="0085589C"/>
    <w:rsid w:val="00862DED"/>
    <w:rsid w:val="00864705"/>
    <w:rsid w:val="00877C82"/>
    <w:rsid w:val="00877D3A"/>
    <w:rsid w:val="00880416"/>
    <w:rsid w:val="00881EAB"/>
    <w:rsid w:val="008834E5"/>
    <w:rsid w:val="0088489B"/>
    <w:rsid w:val="008871F0"/>
    <w:rsid w:val="0089225B"/>
    <w:rsid w:val="00892343"/>
    <w:rsid w:val="00893385"/>
    <w:rsid w:val="00893BEF"/>
    <w:rsid w:val="00895141"/>
    <w:rsid w:val="008959A0"/>
    <w:rsid w:val="008A178B"/>
    <w:rsid w:val="008A2A28"/>
    <w:rsid w:val="008A4EF5"/>
    <w:rsid w:val="008A61FC"/>
    <w:rsid w:val="008B0B3F"/>
    <w:rsid w:val="008B1C8A"/>
    <w:rsid w:val="008B3165"/>
    <w:rsid w:val="008B5D52"/>
    <w:rsid w:val="008C0F3F"/>
    <w:rsid w:val="008C3650"/>
    <w:rsid w:val="008C4CB2"/>
    <w:rsid w:val="008C6057"/>
    <w:rsid w:val="008D04CC"/>
    <w:rsid w:val="008E0F8C"/>
    <w:rsid w:val="008E6097"/>
    <w:rsid w:val="008F0E87"/>
    <w:rsid w:val="008F25B4"/>
    <w:rsid w:val="008F2D6F"/>
    <w:rsid w:val="0090013D"/>
    <w:rsid w:val="00901044"/>
    <w:rsid w:val="009072DE"/>
    <w:rsid w:val="00907CD9"/>
    <w:rsid w:val="00911F7E"/>
    <w:rsid w:val="00913E01"/>
    <w:rsid w:val="009156A3"/>
    <w:rsid w:val="00922883"/>
    <w:rsid w:val="0092488F"/>
    <w:rsid w:val="009325EA"/>
    <w:rsid w:val="00932993"/>
    <w:rsid w:val="009329F1"/>
    <w:rsid w:val="009337B2"/>
    <w:rsid w:val="009342C8"/>
    <w:rsid w:val="00934335"/>
    <w:rsid w:val="00937274"/>
    <w:rsid w:val="00941871"/>
    <w:rsid w:val="00944C00"/>
    <w:rsid w:val="00954B76"/>
    <w:rsid w:val="00963552"/>
    <w:rsid w:val="009664DF"/>
    <w:rsid w:val="00967BCE"/>
    <w:rsid w:val="00974829"/>
    <w:rsid w:val="009763B2"/>
    <w:rsid w:val="00982007"/>
    <w:rsid w:val="0098244F"/>
    <w:rsid w:val="00982998"/>
    <w:rsid w:val="0099086C"/>
    <w:rsid w:val="00991FF8"/>
    <w:rsid w:val="009928AA"/>
    <w:rsid w:val="00993FE2"/>
    <w:rsid w:val="00995384"/>
    <w:rsid w:val="009967E0"/>
    <w:rsid w:val="009A59CE"/>
    <w:rsid w:val="009B0339"/>
    <w:rsid w:val="009B170B"/>
    <w:rsid w:val="009B3C3A"/>
    <w:rsid w:val="009B4FF1"/>
    <w:rsid w:val="009B6171"/>
    <w:rsid w:val="009C3BB5"/>
    <w:rsid w:val="009D2FEF"/>
    <w:rsid w:val="009D6D72"/>
    <w:rsid w:val="009E05DA"/>
    <w:rsid w:val="009E08EB"/>
    <w:rsid w:val="009E0AC8"/>
    <w:rsid w:val="009F170D"/>
    <w:rsid w:val="009F44D7"/>
    <w:rsid w:val="00A00954"/>
    <w:rsid w:val="00A00FC7"/>
    <w:rsid w:val="00A01923"/>
    <w:rsid w:val="00A047D9"/>
    <w:rsid w:val="00A04F7A"/>
    <w:rsid w:val="00A06B69"/>
    <w:rsid w:val="00A234D9"/>
    <w:rsid w:val="00A251B8"/>
    <w:rsid w:val="00A309B8"/>
    <w:rsid w:val="00A34C7C"/>
    <w:rsid w:val="00A42015"/>
    <w:rsid w:val="00A51733"/>
    <w:rsid w:val="00A561D0"/>
    <w:rsid w:val="00A57741"/>
    <w:rsid w:val="00A57D67"/>
    <w:rsid w:val="00A60BB3"/>
    <w:rsid w:val="00A6708E"/>
    <w:rsid w:val="00A73210"/>
    <w:rsid w:val="00A73A31"/>
    <w:rsid w:val="00A8013A"/>
    <w:rsid w:val="00A87D81"/>
    <w:rsid w:val="00A90467"/>
    <w:rsid w:val="00A94D75"/>
    <w:rsid w:val="00A96794"/>
    <w:rsid w:val="00AA1A99"/>
    <w:rsid w:val="00AA2024"/>
    <w:rsid w:val="00AB1E70"/>
    <w:rsid w:val="00AB2C61"/>
    <w:rsid w:val="00AB582D"/>
    <w:rsid w:val="00AB74A5"/>
    <w:rsid w:val="00AC15BC"/>
    <w:rsid w:val="00AC3C80"/>
    <w:rsid w:val="00AC527D"/>
    <w:rsid w:val="00AC6C89"/>
    <w:rsid w:val="00AC7580"/>
    <w:rsid w:val="00AD5B44"/>
    <w:rsid w:val="00AD6BE2"/>
    <w:rsid w:val="00AE33B5"/>
    <w:rsid w:val="00AE5302"/>
    <w:rsid w:val="00AF112B"/>
    <w:rsid w:val="00AF3062"/>
    <w:rsid w:val="00AF4BF6"/>
    <w:rsid w:val="00AF4EA0"/>
    <w:rsid w:val="00AF751B"/>
    <w:rsid w:val="00B0132B"/>
    <w:rsid w:val="00B047C6"/>
    <w:rsid w:val="00B07F6F"/>
    <w:rsid w:val="00B13801"/>
    <w:rsid w:val="00B16279"/>
    <w:rsid w:val="00B17BF7"/>
    <w:rsid w:val="00B20534"/>
    <w:rsid w:val="00B216D9"/>
    <w:rsid w:val="00B24F28"/>
    <w:rsid w:val="00B2627B"/>
    <w:rsid w:val="00B26AFB"/>
    <w:rsid w:val="00B3464D"/>
    <w:rsid w:val="00B36A85"/>
    <w:rsid w:val="00B40265"/>
    <w:rsid w:val="00B40615"/>
    <w:rsid w:val="00B42972"/>
    <w:rsid w:val="00B456B0"/>
    <w:rsid w:val="00B45A79"/>
    <w:rsid w:val="00B50D35"/>
    <w:rsid w:val="00B53CB0"/>
    <w:rsid w:val="00B55835"/>
    <w:rsid w:val="00B612A9"/>
    <w:rsid w:val="00B61548"/>
    <w:rsid w:val="00B70108"/>
    <w:rsid w:val="00B8292A"/>
    <w:rsid w:val="00B84127"/>
    <w:rsid w:val="00B86F91"/>
    <w:rsid w:val="00B96C2B"/>
    <w:rsid w:val="00BA03DB"/>
    <w:rsid w:val="00BA7E49"/>
    <w:rsid w:val="00BB2C7A"/>
    <w:rsid w:val="00BB40A3"/>
    <w:rsid w:val="00BC0FEC"/>
    <w:rsid w:val="00BC191F"/>
    <w:rsid w:val="00BC2565"/>
    <w:rsid w:val="00BC4F09"/>
    <w:rsid w:val="00BC5768"/>
    <w:rsid w:val="00BD3CAC"/>
    <w:rsid w:val="00BD5CF5"/>
    <w:rsid w:val="00BD6B5F"/>
    <w:rsid w:val="00BE51D8"/>
    <w:rsid w:val="00BF2A2E"/>
    <w:rsid w:val="00BF652A"/>
    <w:rsid w:val="00C067DB"/>
    <w:rsid w:val="00C1103B"/>
    <w:rsid w:val="00C152A0"/>
    <w:rsid w:val="00C1768B"/>
    <w:rsid w:val="00C17D60"/>
    <w:rsid w:val="00C218D2"/>
    <w:rsid w:val="00C24B59"/>
    <w:rsid w:val="00C24E09"/>
    <w:rsid w:val="00C25336"/>
    <w:rsid w:val="00C3325C"/>
    <w:rsid w:val="00C352C3"/>
    <w:rsid w:val="00C4362F"/>
    <w:rsid w:val="00C476C3"/>
    <w:rsid w:val="00C47FFD"/>
    <w:rsid w:val="00C557F2"/>
    <w:rsid w:val="00C658D2"/>
    <w:rsid w:val="00C76261"/>
    <w:rsid w:val="00C76316"/>
    <w:rsid w:val="00C766FC"/>
    <w:rsid w:val="00C76ECA"/>
    <w:rsid w:val="00C81832"/>
    <w:rsid w:val="00C91F16"/>
    <w:rsid w:val="00C9566F"/>
    <w:rsid w:val="00C9715E"/>
    <w:rsid w:val="00CA3946"/>
    <w:rsid w:val="00CB12C3"/>
    <w:rsid w:val="00CB385C"/>
    <w:rsid w:val="00CB4860"/>
    <w:rsid w:val="00CB621E"/>
    <w:rsid w:val="00CB7C9E"/>
    <w:rsid w:val="00CC2368"/>
    <w:rsid w:val="00CC36F0"/>
    <w:rsid w:val="00CC3D5F"/>
    <w:rsid w:val="00CC526A"/>
    <w:rsid w:val="00CD65FC"/>
    <w:rsid w:val="00CD7BA6"/>
    <w:rsid w:val="00CF1F10"/>
    <w:rsid w:val="00CF3739"/>
    <w:rsid w:val="00CF60E8"/>
    <w:rsid w:val="00D00D98"/>
    <w:rsid w:val="00D16F7F"/>
    <w:rsid w:val="00D20923"/>
    <w:rsid w:val="00D21B06"/>
    <w:rsid w:val="00D21E90"/>
    <w:rsid w:val="00D2653F"/>
    <w:rsid w:val="00D27F04"/>
    <w:rsid w:val="00D34262"/>
    <w:rsid w:val="00D34A3E"/>
    <w:rsid w:val="00D34EB7"/>
    <w:rsid w:val="00D36D3C"/>
    <w:rsid w:val="00D3727A"/>
    <w:rsid w:val="00D402AA"/>
    <w:rsid w:val="00D4203A"/>
    <w:rsid w:val="00D46ECF"/>
    <w:rsid w:val="00D56954"/>
    <w:rsid w:val="00D57B89"/>
    <w:rsid w:val="00D624A6"/>
    <w:rsid w:val="00D65457"/>
    <w:rsid w:val="00D74636"/>
    <w:rsid w:val="00D749CE"/>
    <w:rsid w:val="00D77DF2"/>
    <w:rsid w:val="00D919B8"/>
    <w:rsid w:val="00D921B7"/>
    <w:rsid w:val="00DA0723"/>
    <w:rsid w:val="00DA1FA6"/>
    <w:rsid w:val="00DA3B35"/>
    <w:rsid w:val="00DB0D25"/>
    <w:rsid w:val="00DB6FFF"/>
    <w:rsid w:val="00DC5F5F"/>
    <w:rsid w:val="00DC6D46"/>
    <w:rsid w:val="00DC7BDE"/>
    <w:rsid w:val="00DD2986"/>
    <w:rsid w:val="00DD6F65"/>
    <w:rsid w:val="00DE074B"/>
    <w:rsid w:val="00DE14CA"/>
    <w:rsid w:val="00DF1B1F"/>
    <w:rsid w:val="00DF3724"/>
    <w:rsid w:val="00DF4487"/>
    <w:rsid w:val="00E002F2"/>
    <w:rsid w:val="00E0100B"/>
    <w:rsid w:val="00E02621"/>
    <w:rsid w:val="00E04F7B"/>
    <w:rsid w:val="00E1291D"/>
    <w:rsid w:val="00E14BBC"/>
    <w:rsid w:val="00E22F53"/>
    <w:rsid w:val="00E27CFD"/>
    <w:rsid w:val="00E27F66"/>
    <w:rsid w:val="00E32BB8"/>
    <w:rsid w:val="00E401D5"/>
    <w:rsid w:val="00E42DC7"/>
    <w:rsid w:val="00E6472C"/>
    <w:rsid w:val="00E6598B"/>
    <w:rsid w:val="00E66F2E"/>
    <w:rsid w:val="00E7042A"/>
    <w:rsid w:val="00E71332"/>
    <w:rsid w:val="00E75FD8"/>
    <w:rsid w:val="00E92895"/>
    <w:rsid w:val="00E93912"/>
    <w:rsid w:val="00E95D76"/>
    <w:rsid w:val="00EA0F60"/>
    <w:rsid w:val="00EA15DA"/>
    <w:rsid w:val="00EA254C"/>
    <w:rsid w:val="00EA3EEE"/>
    <w:rsid w:val="00EA77DE"/>
    <w:rsid w:val="00EB095F"/>
    <w:rsid w:val="00EB1E0E"/>
    <w:rsid w:val="00EB46B8"/>
    <w:rsid w:val="00EC3C6B"/>
    <w:rsid w:val="00ED47BD"/>
    <w:rsid w:val="00ED7CF2"/>
    <w:rsid w:val="00EE0F56"/>
    <w:rsid w:val="00EE1AC0"/>
    <w:rsid w:val="00EE3602"/>
    <w:rsid w:val="00EE7E48"/>
    <w:rsid w:val="00EF6533"/>
    <w:rsid w:val="00F03031"/>
    <w:rsid w:val="00F03953"/>
    <w:rsid w:val="00F0623E"/>
    <w:rsid w:val="00F06AD1"/>
    <w:rsid w:val="00F11461"/>
    <w:rsid w:val="00F129DF"/>
    <w:rsid w:val="00F12DA7"/>
    <w:rsid w:val="00F13447"/>
    <w:rsid w:val="00F16966"/>
    <w:rsid w:val="00F17255"/>
    <w:rsid w:val="00F22C97"/>
    <w:rsid w:val="00F301FB"/>
    <w:rsid w:val="00F30F96"/>
    <w:rsid w:val="00F35F1A"/>
    <w:rsid w:val="00F41CA1"/>
    <w:rsid w:val="00F42003"/>
    <w:rsid w:val="00F443B1"/>
    <w:rsid w:val="00F45D6E"/>
    <w:rsid w:val="00F50ABF"/>
    <w:rsid w:val="00F550A4"/>
    <w:rsid w:val="00F609A8"/>
    <w:rsid w:val="00F63115"/>
    <w:rsid w:val="00F63A9D"/>
    <w:rsid w:val="00F74C40"/>
    <w:rsid w:val="00F778F9"/>
    <w:rsid w:val="00F82C5B"/>
    <w:rsid w:val="00F83FAF"/>
    <w:rsid w:val="00F92A92"/>
    <w:rsid w:val="00F97E4D"/>
    <w:rsid w:val="00FA72F3"/>
    <w:rsid w:val="00FC0E31"/>
    <w:rsid w:val="00FC4D40"/>
    <w:rsid w:val="00FC4F62"/>
    <w:rsid w:val="00FC6D34"/>
    <w:rsid w:val="00FD0BC4"/>
    <w:rsid w:val="00FD59E1"/>
    <w:rsid w:val="00FE1A3F"/>
    <w:rsid w:val="00FE1FA7"/>
    <w:rsid w:val="00FE4C8A"/>
    <w:rsid w:val="00FE69C5"/>
    <w:rsid w:val="00FF06D9"/>
    <w:rsid w:val="00FF110D"/>
    <w:rsid w:val="00FF2730"/>
    <w:rsid w:val="00FF31B7"/>
    <w:rsid w:val="00FF45E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008F941E"/>
  <w15:docId w15:val="{7BBF6FB4-562F-4534-A893-91ADC8C15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59A0"/>
  </w:style>
  <w:style w:type="paragraph" w:styleId="Heading1">
    <w:name w:val="heading 1"/>
    <w:basedOn w:val="Normal"/>
    <w:next w:val="Normal"/>
    <w:link w:val="Heading1Char"/>
    <w:uiPriority w:val="9"/>
    <w:qFormat/>
    <w:rsid w:val="00664A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3F8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F50C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156A3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9156A3"/>
    <w:pPr>
      <w:ind w:left="720"/>
      <w:contextualSpacing/>
    </w:pPr>
  </w:style>
  <w:style w:type="paragraph" w:styleId="NoSpacing">
    <w:name w:val="No Spacing"/>
    <w:uiPriority w:val="1"/>
    <w:qFormat/>
    <w:rsid w:val="00566BF8"/>
    <w:pPr>
      <w:spacing w:after="0"/>
    </w:pPr>
  </w:style>
  <w:style w:type="paragraph" w:customStyle="1" w:styleId="desc">
    <w:name w:val="desc"/>
    <w:basedOn w:val="Normal"/>
    <w:rsid w:val="00EF653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i-FI" w:eastAsia="fi-FI"/>
    </w:rPr>
  </w:style>
  <w:style w:type="character" w:customStyle="1" w:styleId="jrnl">
    <w:name w:val="jrnl"/>
    <w:basedOn w:val="DefaultParagraphFont"/>
    <w:rsid w:val="00EF6533"/>
  </w:style>
  <w:style w:type="paragraph" w:customStyle="1" w:styleId="EndNoteBibliographyTitle">
    <w:name w:val="EndNote Bibliography Title"/>
    <w:basedOn w:val="Normal"/>
    <w:link w:val="EndNoteBibliographyTitleChar"/>
    <w:rsid w:val="003B0BD4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0BD4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3B0BD4"/>
    <w:pPr>
      <w:jc w:val="both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0BD4"/>
    <w:rPr>
      <w:rFonts w:ascii="Cambria" w:hAnsi="Cambria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325A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5A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5A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5A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5A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5AE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AEB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nhideWhenUsed/>
    <w:qFormat/>
    <w:rsid w:val="00E401D5"/>
    <w:pPr>
      <w:spacing w:after="0"/>
    </w:pPr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Footer">
    <w:name w:val="footer"/>
    <w:basedOn w:val="Normal"/>
    <w:link w:val="FooterChar"/>
    <w:rsid w:val="00043D24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rsid w:val="00043D24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A15DA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A15DA"/>
  </w:style>
  <w:style w:type="paragraph" w:styleId="Revision">
    <w:name w:val="Revision"/>
    <w:hidden/>
    <w:uiPriority w:val="99"/>
    <w:semiHidden/>
    <w:rsid w:val="00974829"/>
    <w:pPr>
      <w:spacing w:after="0"/>
    </w:pPr>
  </w:style>
  <w:style w:type="character" w:customStyle="1" w:styleId="Heading1Char">
    <w:name w:val="Heading 1 Char"/>
    <w:basedOn w:val="DefaultParagraphFont"/>
    <w:link w:val="Heading1"/>
    <w:uiPriority w:val="9"/>
    <w:rsid w:val="00664A3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95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20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252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84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2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7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14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7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104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257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2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33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545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88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36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037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2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27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29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799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86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722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39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95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359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312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8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90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143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90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D051AE-F1FB-4865-AC24-06A58083AB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31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MCRI</Company>
  <LinksUpToDate>false</LinksUpToDate>
  <CharactersWithSpaces>1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Balloch</dc:creator>
  <cp:lastModifiedBy>Anne Balloch</cp:lastModifiedBy>
  <cp:revision>3</cp:revision>
  <cp:lastPrinted>2017-05-08T01:45:00Z</cp:lastPrinted>
  <dcterms:created xsi:type="dcterms:W3CDTF">2018-03-22T21:23:00Z</dcterms:created>
  <dcterms:modified xsi:type="dcterms:W3CDTF">2018-03-26T05:12:00Z</dcterms:modified>
</cp:coreProperties>
</file>